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303DE" w14:textId="30B7A90E" w:rsidR="00F666F8" w:rsidRDefault="003D5AA1" w:rsidP="00F666F8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3</w:t>
      </w:r>
    </w:p>
    <w:p w14:paraId="10DD395C" w14:textId="77777777" w:rsidR="00E3708A" w:rsidRDefault="00E3708A" w:rsidP="00F666F8">
      <w:pPr>
        <w:jc w:val="center"/>
        <w:rPr>
          <w:b/>
          <w:bCs/>
          <w:sz w:val="28"/>
          <w:szCs w:val="28"/>
        </w:rPr>
      </w:pPr>
    </w:p>
    <w:p w14:paraId="254AAC8A" w14:textId="3A26B915" w:rsidR="00F666F8" w:rsidRPr="00F666F8" w:rsidRDefault="00F666F8" w:rsidP="00F666F8">
      <w:pPr>
        <w:jc w:val="center"/>
        <w:rPr>
          <w:b/>
          <w:bCs/>
          <w:sz w:val="28"/>
          <w:szCs w:val="28"/>
        </w:rPr>
      </w:pPr>
      <w:r w:rsidRPr="00F666F8">
        <w:rPr>
          <w:b/>
          <w:bCs/>
          <w:sz w:val="28"/>
          <w:szCs w:val="28"/>
        </w:rPr>
        <w:t xml:space="preserve">Tasks applied in single </w:t>
      </w:r>
      <w:r>
        <w:rPr>
          <w:b/>
          <w:bCs/>
          <w:sz w:val="28"/>
          <w:szCs w:val="28"/>
        </w:rPr>
        <w:t xml:space="preserve">reviewed </w:t>
      </w:r>
      <w:r w:rsidRPr="00F666F8">
        <w:rPr>
          <w:b/>
          <w:bCs/>
          <w:sz w:val="28"/>
          <w:szCs w:val="28"/>
        </w:rPr>
        <w:t>studies</w:t>
      </w:r>
    </w:p>
    <w:p w14:paraId="2AD0F29C" w14:textId="77777777" w:rsidR="00F666F8" w:rsidRDefault="00F666F8"/>
    <w:p w14:paraId="01C5DF26" w14:textId="3CC9F536" w:rsidR="00CD50FE" w:rsidRDefault="00F666F8">
      <w:r>
        <w:t>Studies with healthy controls:</w:t>
      </w:r>
    </w:p>
    <w:p w14:paraId="38D2B2EC" w14:textId="0626D537" w:rsidR="00205751" w:rsidRDefault="00205751"/>
    <w:p w14:paraId="3C9FA73C" w14:textId="0DBE8FA3" w:rsidR="00205751" w:rsidRDefault="00205751" w:rsidP="00205751">
      <w:pPr>
        <w:pStyle w:val="ListParagraph"/>
        <w:numPr>
          <w:ilvl w:val="0"/>
          <w:numId w:val="3"/>
        </w:numPr>
      </w:pPr>
      <w:r>
        <w:t>s</w:t>
      </w:r>
      <w:r w:rsidRPr="00205751">
        <w:t>entence listening</w:t>
      </w:r>
    </w:p>
    <w:p w14:paraId="0E927B11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imple decl</w:t>
      </w:r>
      <w:r>
        <w:t>a</w:t>
      </w:r>
      <w:r w:rsidRPr="00205751">
        <w:t>rative sentences</w:t>
      </w:r>
    </w:p>
    <w:p w14:paraId="48A2EBEC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phoneme categorization</w:t>
      </w:r>
    </w:p>
    <w:p w14:paraId="331F87C1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entence generation</w:t>
      </w:r>
    </w:p>
    <w:p w14:paraId="2D890D7E" w14:textId="0B6D7409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 xml:space="preserve">retrieval of high and low </w:t>
      </w:r>
      <w:r w:rsidR="00F666F8" w:rsidRPr="00205751">
        <w:t>imaginary</w:t>
      </w:r>
      <w:r w:rsidRPr="00205751">
        <w:t xml:space="preserve"> words</w:t>
      </w:r>
    </w:p>
    <w:p w14:paraId="70F48502" w14:textId="07877A75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 xml:space="preserve">visual rhyming judgment </w:t>
      </w:r>
    </w:p>
    <w:p w14:paraId="1B0F2A34" w14:textId="77777777" w:rsidR="00205751" w:rsidRDefault="00205751" w:rsidP="00205751">
      <w:pPr>
        <w:pStyle w:val="ListParagraph"/>
        <w:numPr>
          <w:ilvl w:val="0"/>
          <w:numId w:val="3"/>
        </w:numPr>
      </w:pPr>
      <w:r>
        <w:t>w</w:t>
      </w:r>
      <w:r w:rsidRPr="00205751">
        <w:t>ord repetition</w:t>
      </w:r>
    </w:p>
    <w:p w14:paraId="7F2060A8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vowel recognition</w:t>
      </w:r>
    </w:p>
    <w:p w14:paraId="08DA7B88" w14:textId="11CE2905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emantic size judgment</w:t>
      </w:r>
    </w:p>
    <w:p w14:paraId="7F51DAAF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picture selection after story listening</w:t>
      </w:r>
    </w:p>
    <w:p w14:paraId="714AA6D3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tory watching</w:t>
      </w:r>
    </w:p>
    <w:p w14:paraId="15E4C571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word categorization judgment</w:t>
      </w:r>
    </w:p>
    <w:p w14:paraId="0C611015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production of syntactic structures</w:t>
      </w:r>
    </w:p>
    <w:p w14:paraId="15B1B491" w14:textId="4806E70D" w:rsidR="00205751" w:rsidRDefault="00205751" w:rsidP="00205751">
      <w:pPr>
        <w:pStyle w:val="ListParagraph"/>
        <w:numPr>
          <w:ilvl w:val="0"/>
          <w:numId w:val="3"/>
        </w:numPr>
      </w:pPr>
      <w:proofErr w:type="spellStart"/>
      <w:r>
        <w:t>K</w:t>
      </w:r>
      <w:r w:rsidRPr="00205751">
        <w:t>etter</w:t>
      </w:r>
      <w:proofErr w:type="spellEnd"/>
      <w:r w:rsidRPr="00205751">
        <w:t xml:space="preserve"> </w:t>
      </w:r>
      <w:r>
        <w:t>S</w:t>
      </w:r>
      <w:r w:rsidRPr="00205751">
        <w:t xml:space="preserve">tring </w:t>
      </w:r>
      <w:r>
        <w:t>J</w:t>
      </w:r>
      <w:r w:rsidRPr="00205751">
        <w:t>udgments using artific</w:t>
      </w:r>
      <w:r>
        <w:t>i</w:t>
      </w:r>
      <w:r w:rsidRPr="00205751">
        <w:t>al grammar,</w:t>
      </w:r>
    </w:p>
    <w:p w14:paraId="601BB2D2" w14:textId="77777777" w:rsidR="00205751" w:rsidRDefault="00205751" w:rsidP="00205751">
      <w:pPr>
        <w:pStyle w:val="ListParagraph"/>
        <w:numPr>
          <w:ilvl w:val="0"/>
          <w:numId w:val="3"/>
        </w:numPr>
      </w:pPr>
      <w:proofErr w:type="spellStart"/>
      <w:r w:rsidRPr="00205751">
        <w:t>Wug</w:t>
      </w:r>
      <w:proofErr w:type="spellEnd"/>
      <w:r w:rsidRPr="00205751">
        <w:t xml:space="preserve"> test</w:t>
      </w:r>
    </w:p>
    <w:p w14:paraId="7ED29680" w14:textId="01818241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word fi</w:t>
      </w:r>
      <w:r>
        <w:t>n</w:t>
      </w:r>
      <w:r w:rsidRPr="00205751">
        <w:t>ding vocabulary test</w:t>
      </w:r>
    </w:p>
    <w:p w14:paraId="606E9B21" w14:textId="3AF0FE7A" w:rsidR="00184247" w:rsidRDefault="00184247" w:rsidP="00205751">
      <w:pPr>
        <w:pStyle w:val="ListParagraph"/>
        <w:numPr>
          <w:ilvl w:val="0"/>
          <w:numId w:val="3"/>
        </w:numPr>
      </w:pPr>
      <w:r>
        <w:t>story reading</w:t>
      </w:r>
    </w:p>
    <w:p w14:paraId="380DBC1D" w14:textId="23E0411E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 xml:space="preserve">word reading with language switching </w:t>
      </w:r>
    </w:p>
    <w:p w14:paraId="0EAA4F6F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word trans</w:t>
      </w:r>
      <w:r>
        <w:t>l</w:t>
      </w:r>
      <w:r w:rsidRPr="00205751">
        <w:t>ation</w:t>
      </w:r>
    </w:p>
    <w:p w14:paraId="02A02F43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backward digit span</w:t>
      </w:r>
    </w:p>
    <w:p w14:paraId="1E708CB3" w14:textId="77777777" w:rsidR="00205751" w:rsidRDefault="00205751" w:rsidP="00205751">
      <w:pPr>
        <w:pStyle w:val="ListParagraph"/>
        <w:numPr>
          <w:ilvl w:val="0"/>
          <w:numId w:val="3"/>
        </w:numPr>
      </w:pPr>
      <w:proofErr w:type="spellStart"/>
      <w:r w:rsidRPr="00205751">
        <w:t>Corsi</w:t>
      </w:r>
      <w:proofErr w:type="spellEnd"/>
      <w:r w:rsidRPr="00205751">
        <w:t xml:space="preserve"> blocks task, soccer task</w:t>
      </w:r>
    </w:p>
    <w:p w14:paraId="235FC766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Raven's colored progressive matrice</w:t>
      </w:r>
      <w:r>
        <w:t>s</w:t>
      </w:r>
    </w:p>
    <w:p w14:paraId="2D175A6A" w14:textId="77777777" w:rsidR="00205751" w:rsidRDefault="00205751" w:rsidP="00205751">
      <w:pPr>
        <w:pStyle w:val="ListParagraph"/>
        <w:numPr>
          <w:ilvl w:val="0"/>
          <w:numId w:val="3"/>
        </w:numPr>
      </w:pPr>
      <w:r>
        <w:t>a</w:t>
      </w:r>
      <w:r w:rsidRPr="00205751">
        <w:t xml:space="preserve">uditory </w:t>
      </w:r>
      <w:r>
        <w:t>g</w:t>
      </w:r>
      <w:r w:rsidRPr="00205751">
        <w:t>o/</w:t>
      </w:r>
      <w:r>
        <w:t>n</w:t>
      </w:r>
      <w:r w:rsidRPr="00205751">
        <w:t>o</w:t>
      </w:r>
      <w:r>
        <w:t>-g</w:t>
      </w:r>
      <w:r w:rsidRPr="00205751">
        <w:t xml:space="preserve">o task, </w:t>
      </w:r>
      <w:r>
        <w:t>p</w:t>
      </w:r>
      <w:r w:rsidRPr="00205751">
        <w:t>icture naming with distractor words</w:t>
      </w:r>
    </w:p>
    <w:p w14:paraId="39C1716E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vowel recognition, Attentional Control Scale</w:t>
      </w:r>
    </w:p>
    <w:p w14:paraId="16B33056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action-object switching</w:t>
      </w:r>
    </w:p>
    <w:p w14:paraId="6F7446C7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imon task</w:t>
      </w:r>
    </w:p>
    <w:p w14:paraId="52481E51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verbal switching</w:t>
      </w:r>
    </w:p>
    <w:p w14:paraId="6BDA955F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nonverbal switching</w:t>
      </w:r>
    </w:p>
    <w:p w14:paraId="1D77313E" w14:textId="2862D011" w:rsidR="00205751" w:rsidRDefault="00205751" w:rsidP="00205751">
      <w:pPr>
        <w:pStyle w:val="ListParagraph"/>
        <w:numPr>
          <w:ilvl w:val="0"/>
          <w:numId w:val="3"/>
        </w:numPr>
      </w:pPr>
      <w:proofErr w:type="spellStart"/>
      <w:r w:rsidRPr="00205751">
        <w:t>Cuttell</w:t>
      </w:r>
      <w:proofErr w:type="spellEnd"/>
      <w:r w:rsidRPr="00205751">
        <w:t xml:space="preserve"> </w:t>
      </w:r>
      <w:r>
        <w:t>C</w:t>
      </w:r>
      <w:r w:rsidRPr="00205751">
        <w:t xml:space="preserve">ulture </w:t>
      </w:r>
      <w:r>
        <w:t>F</w:t>
      </w:r>
      <w:r w:rsidRPr="00205751">
        <w:t xml:space="preserve">air </w:t>
      </w:r>
      <w:r>
        <w:t>I</w:t>
      </w:r>
      <w:r w:rsidRPr="00205751">
        <w:t xml:space="preserve">ntelligence </w:t>
      </w:r>
      <w:r>
        <w:t>T</w:t>
      </w:r>
      <w:r w:rsidRPr="00205751">
        <w:t>est</w:t>
      </w:r>
    </w:p>
    <w:p w14:paraId="4116D3DE" w14:textId="58BAF814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digit naming, lexical de</w:t>
      </w:r>
      <w:r>
        <w:t>c</w:t>
      </w:r>
      <w:r w:rsidRPr="00205751">
        <w:t>i</w:t>
      </w:r>
      <w:r>
        <w:t>s</w:t>
      </w:r>
      <w:r w:rsidRPr="00205751">
        <w:t>ion</w:t>
      </w:r>
    </w:p>
    <w:p w14:paraId="6C6AE6CF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emantic judgment</w:t>
      </w:r>
    </w:p>
    <w:p w14:paraId="79DF5EFC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silent narration</w:t>
      </w:r>
    </w:p>
    <w:p w14:paraId="69618DC2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task-switching</w:t>
      </w:r>
    </w:p>
    <w:p w14:paraId="287BB564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Rapid Naming Test</w:t>
      </w:r>
    </w:p>
    <w:p w14:paraId="7E4A0DE8" w14:textId="77777777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Kaufman Brief Intelligence Test: Matrices subtest</w:t>
      </w:r>
    </w:p>
    <w:p w14:paraId="1ACE4B6A" w14:textId="010942E2" w:rsidR="00205751" w:rsidRDefault="00205751" w:rsidP="00205751">
      <w:pPr>
        <w:pStyle w:val="ListParagraph"/>
        <w:numPr>
          <w:ilvl w:val="0"/>
          <w:numId w:val="3"/>
        </w:numPr>
      </w:pPr>
      <w:r w:rsidRPr="00205751">
        <w:t>letter-number sequencing</w:t>
      </w:r>
      <w:r w:rsidR="00F666F8">
        <w:t>.</w:t>
      </w:r>
    </w:p>
    <w:p w14:paraId="3A4C5D7B" w14:textId="5295D695" w:rsidR="00F666F8" w:rsidRDefault="00F666F8" w:rsidP="00F666F8"/>
    <w:p w14:paraId="5955FFBF" w14:textId="5341389F" w:rsidR="00F666F8" w:rsidRDefault="00F666F8" w:rsidP="00F666F8"/>
    <w:p w14:paraId="08261DBB" w14:textId="649C083A" w:rsidR="00F666F8" w:rsidRDefault="00F666F8" w:rsidP="00F666F8">
      <w:r>
        <w:t>Clinical language mapping studies:</w:t>
      </w:r>
    </w:p>
    <w:p w14:paraId="50F479F4" w14:textId="77777777" w:rsidR="00F666F8" w:rsidRDefault="00F666F8" w:rsidP="00F666F8"/>
    <w:p w14:paraId="50955724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 xml:space="preserve">famous people naming </w:t>
      </w:r>
    </w:p>
    <w:p w14:paraId="7012717C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translation from L2 to L</w:t>
      </w:r>
      <w:r>
        <w:t>1</w:t>
      </w:r>
    </w:p>
    <w:p w14:paraId="5F5D0E4E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L1 reading with L2 responding</w:t>
      </w:r>
    </w:p>
    <w:p w14:paraId="7CDFE1BB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 xml:space="preserve">synonym generation </w:t>
      </w:r>
    </w:p>
    <w:p w14:paraId="60A3A145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antonym generation</w:t>
      </w:r>
    </w:p>
    <w:p w14:paraId="139D2D72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sentence completion</w:t>
      </w:r>
    </w:p>
    <w:p w14:paraId="0AB8B82C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alphabet recitation</w:t>
      </w:r>
    </w:p>
    <w:p w14:paraId="6078C686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verbal instructions</w:t>
      </w:r>
    </w:p>
    <w:p w14:paraId="3E678C3A" w14:textId="77777777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a semantic judgment of true-false sentences</w:t>
      </w:r>
    </w:p>
    <w:p w14:paraId="62F750EC" w14:textId="2404EFFE" w:rsidR="00F666F8" w:rsidRDefault="00F666F8" w:rsidP="00F666F8">
      <w:pPr>
        <w:pStyle w:val="ListParagraph"/>
        <w:numPr>
          <w:ilvl w:val="0"/>
          <w:numId w:val="4"/>
        </w:numPr>
      </w:pPr>
      <w:r w:rsidRPr="00F666F8">
        <w:t>color/shape naming</w:t>
      </w:r>
    </w:p>
    <w:p w14:paraId="6C77A73B" w14:textId="4908EB71" w:rsidR="00A2353C" w:rsidRDefault="00A2353C" w:rsidP="00F666F8">
      <w:pPr>
        <w:pStyle w:val="ListParagraph"/>
        <w:numPr>
          <w:ilvl w:val="0"/>
          <w:numId w:val="4"/>
        </w:numPr>
      </w:pPr>
      <w:r>
        <w:t>repetition</w:t>
      </w:r>
    </w:p>
    <w:sectPr w:rsidR="00A2353C" w:rsidSect="00850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7B0B28"/>
    <w:multiLevelType w:val="hybridMultilevel"/>
    <w:tmpl w:val="8250A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16CCC"/>
    <w:multiLevelType w:val="hybridMultilevel"/>
    <w:tmpl w:val="18A49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17307"/>
    <w:multiLevelType w:val="hybridMultilevel"/>
    <w:tmpl w:val="60B45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031901"/>
    <w:multiLevelType w:val="hybridMultilevel"/>
    <w:tmpl w:val="BC2A3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51"/>
    <w:rsid w:val="00184247"/>
    <w:rsid w:val="00205751"/>
    <w:rsid w:val="003D5AA1"/>
    <w:rsid w:val="00850167"/>
    <w:rsid w:val="00A2353C"/>
    <w:rsid w:val="00AB7B11"/>
    <w:rsid w:val="00CD50FE"/>
    <w:rsid w:val="00E3708A"/>
    <w:rsid w:val="00F6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AE995"/>
  <w15:chartTrackingRefBased/>
  <w15:docId w15:val="{402AFA2D-CCF2-BF4C-953B-1E58F336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czynska, Monika</dc:creator>
  <cp:keywords/>
  <dc:description/>
  <cp:lastModifiedBy>Polczynska, Monika</cp:lastModifiedBy>
  <cp:revision>4</cp:revision>
  <dcterms:created xsi:type="dcterms:W3CDTF">2021-07-22T17:17:00Z</dcterms:created>
  <dcterms:modified xsi:type="dcterms:W3CDTF">2021-07-23T19:31:00Z</dcterms:modified>
</cp:coreProperties>
</file>